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2D31A" w14:textId="65BCA719" w:rsidR="00C45C3C" w:rsidRPr="00A906BA" w:rsidRDefault="00000000">
      <w:pPr>
        <w:spacing w:line="360" w:lineRule="auto"/>
        <w:rPr>
          <w:rFonts w:ascii="Times New Roman" w:eastAsia="Book Antiqua" w:hAnsi="Times New Roman" w:cs="Times New Roman"/>
          <w:color w:val="000000"/>
          <w:sz w:val="24"/>
          <w:szCs w:val="24"/>
        </w:rPr>
      </w:pPr>
      <w:r w:rsidRPr="00A906BA">
        <w:rPr>
          <w:rFonts w:ascii="Times New Roman" w:eastAsia="Book Antiqua" w:hAnsi="Times New Roman" w:cs="Times New Roman"/>
          <w:b/>
          <w:bCs/>
          <w:color w:val="000000"/>
          <w:sz w:val="24"/>
          <w:szCs w:val="24"/>
        </w:rPr>
        <w:t>S2</w:t>
      </w:r>
      <w:r w:rsidR="00A906BA" w:rsidRPr="00A906BA">
        <w:rPr>
          <w:rFonts w:ascii="Times New Roman" w:eastAsia="Book Antiqua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A906BA">
        <w:rPr>
          <w:rFonts w:ascii="Times New Roman" w:eastAsia="Book Antiqua" w:hAnsi="Times New Roman" w:cs="Times New Roman"/>
          <w:color w:val="000000"/>
          <w:sz w:val="24"/>
          <w:szCs w:val="24"/>
        </w:rPr>
        <w:t>. Correlation between ADAMTSL2 expression and clinical characteristics (logistic analysis).</w:t>
      </w:r>
    </w:p>
    <w:tbl>
      <w:tblPr>
        <w:tblW w:w="9970" w:type="dxa"/>
        <w:jc w:val="center"/>
        <w:tblLayout w:type="fixed"/>
        <w:tblLook w:val="04A0" w:firstRow="1" w:lastRow="0" w:firstColumn="1" w:lastColumn="0" w:noHBand="0" w:noVBand="1"/>
      </w:tblPr>
      <w:tblGrid>
        <w:gridCol w:w="5919"/>
        <w:gridCol w:w="1059"/>
        <w:gridCol w:w="2034"/>
        <w:gridCol w:w="958"/>
      </w:tblGrid>
      <w:tr w:rsidR="00C45C3C" w14:paraId="66EAC184" w14:textId="77777777">
        <w:trPr>
          <w:trHeight w:val="315"/>
          <w:jc w:val="center"/>
        </w:trPr>
        <w:tc>
          <w:tcPr>
            <w:tcW w:w="5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19623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DA972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(N)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E66B18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A75814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C45C3C" w14:paraId="3E930276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E561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T stage (T3&amp;T4 vs. T1&amp;T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A0D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3EF4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 (0.686 - 1.47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E5F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C45C3C" w14:paraId="20010D60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43E8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N stage (N1&amp;N2 vs. N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E95C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2C3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9 (1.440 - 2.72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F46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C45C3C" w14:paraId="64A826A9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D112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hologic stage (Stage </w:t>
            </w: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&amp;Stage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V vs. Stage </w:t>
            </w: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&amp;Stage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I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9E65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500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2 (1.480 - 2.81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CD06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C45C3C" w14:paraId="5380628E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062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 (Male vs. Female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AB9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7F05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6 (0.907 - 1.68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C16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</w:tr>
      <w:tr w:rsidR="00C45C3C" w14:paraId="2BDF8825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C3E3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&gt; 65 vs. &lt;= 6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E7A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EC2D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5 (0.346 - 0.6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5397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C45C3C" w14:paraId="5EE83FB2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C77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stological type (Mucinous adenocarcinoma vs. Adenocarcinoma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DEEB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9EF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4 (0.201 - 0.55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0E31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C45C3C" w14:paraId="2A2303C0" w14:textId="77777777">
        <w:trPr>
          <w:trHeight w:val="315"/>
          <w:jc w:val="center"/>
        </w:trPr>
        <w:tc>
          <w:tcPr>
            <w:tcW w:w="5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E07DF6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plasm type (Rectum adenocarcinoma vs. Colon adenocarcinoma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4D083A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418C50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7 (1.261 - 2.58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8B09A79" w14:textId="77777777" w:rsidR="00C45C3C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 w14:paraId="529C1002" w14:textId="77777777" w:rsidR="00C45C3C" w:rsidRPr="00F53B20" w:rsidRDefault="00C45C3C">
      <w:pPr>
        <w:spacing w:line="360" w:lineRule="auto"/>
        <w:rPr>
          <w:rFonts w:ascii="Times New Roman" w:hAnsi="Times New Roman" w:cs="Times New Roman" w:hint="eastAsia"/>
          <w:color w:val="000000"/>
          <w:sz w:val="20"/>
          <w:szCs w:val="20"/>
        </w:rPr>
      </w:pPr>
    </w:p>
    <w:sectPr w:rsidR="00C45C3C" w:rsidRPr="00F53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D25FE" w14:textId="77777777" w:rsidR="006C1590" w:rsidRDefault="006C1590" w:rsidP="005F6613">
      <w:r>
        <w:separator/>
      </w:r>
    </w:p>
  </w:endnote>
  <w:endnote w:type="continuationSeparator" w:id="0">
    <w:p w14:paraId="78B1DD16" w14:textId="77777777" w:rsidR="006C1590" w:rsidRDefault="006C1590" w:rsidP="005F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97F4C" w14:textId="77777777" w:rsidR="006C1590" w:rsidRDefault="006C1590" w:rsidP="005F6613">
      <w:r>
        <w:separator/>
      </w:r>
    </w:p>
  </w:footnote>
  <w:footnote w:type="continuationSeparator" w:id="0">
    <w:p w14:paraId="2A512474" w14:textId="77777777" w:rsidR="006C1590" w:rsidRDefault="006C1590" w:rsidP="005F6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9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mYTQ3ZGQ5ZjQwMzgwYWUxYTUyYzU0ZTIyYjhmNjYifQ=="/>
  </w:docVars>
  <w:rsids>
    <w:rsidRoot w:val="00682BC8"/>
    <w:rsid w:val="005F6613"/>
    <w:rsid w:val="00682BC8"/>
    <w:rsid w:val="006C1590"/>
    <w:rsid w:val="0096548D"/>
    <w:rsid w:val="00A906BA"/>
    <w:rsid w:val="00AB5CBD"/>
    <w:rsid w:val="00C45C3C"/>
    <w:rsid w:val="00C52C3C"/>
    <w:rsid w:val="00F51EB8"/>
    <w:rsid w:val="00F53B20"/>
    <w:rsid w:val="00F8429A"/>
    <w:rsid w:val="2719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0E67A"/>
  <w15:docId w15:val="{DAA3147A-C9A8-44C5-9957-11E97CBA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6</cp:revision>
  <dcterms:created xsi:type="dcterms:W3CDTF">2023-06-27T08:35:00Z</dcterms:created>
  <dcterms:modified xsi:type="dcterms:W3CDTF">2024-05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E90D27EBDE4E06AE74A4309E4615E0_12</vt:lpwstr>
  </property>
</Properties>
</file>